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D6CEA" w:rsidRDefault="00654E8F" w:rsidP="0001436A">
      <w:pPr>
        <w:pStyle w:val="SupplementaryMaterial"/>
        <w:rPr>
          <w:rFonts w:ascii="Myriad Pro" w:hAnsi="Myriad Pro"/>
          <w:b w:val="0"/>
          <w:sz w:val="24"/>
          <w:szCs w:val="24"/>
        </w:rPr>
      </w:pPr>
      <w:r w:rsidRPr="00AD6CEA">
        <w:rPr>
          <w:rFonts w:ascii="Myriad Pro" w:hAnsi="Myriad Pro"/>
          <w:sz w:val="24"/>
          <w:szCs w:val="24"/>
        </w:rPr>
        <w:t>Supplementary Material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2420"/>
        <w:gridCol w:w="1005"/>
        <w:gridCol w:w="909"/>
        <w:gridCol w:w="1004"/>
        <w:gridCol w:w="909"/>
        <w:gridCol w:w="1004"/>
        <w:gridCol w:w="909"/>
      </w:tblGrid>
      <w:tr w:rsidR="00515E56" w:rsidRPr="00AD6CEA" w14:paraId="6304FCBD" w14:textId="77777777" w:rsidTr="00F420AF">
        <w:trPr>
          <w:trHeight w:val="636"/>
        </w:trPr>
        <w:tc>
          <w:tcPr>
            <w:tcW w:w="8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36921" w14:textId="7B61679F" w:rsidR="00515E56" w:rsidRPr="00AD6CEA" w:rsidRDefault="00515E56" w:rsidP="00F420AF">
            <w:pPr>
              <w:spacing w:before="0" w:after="0"/>
              <w:jc w:val="both"/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Supplementary Table 3: Spearman correlation values between electrophysiological and cell body position parameters of DA </w:t>
            </w:r>
            <w:r w:rsidR="003C4672" w:rsidRPr="00AD6CEA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>mesencephalic</w:t>
            </w:r>
            <w:r w:rsidRPr="00AD6CEA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 neurons in baseline conditions</w:t>
            </w:r>
          </w:p>
        </w:tc>
      </w:tr>
      <w:tr w:rsidR="00515E56" w:rsidRPr="00AD6CEA" w14:paraId="1C8D5FFC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D220" w14:textId="77777777" w:rsidR="00515E56" w:rsidRPr="00AD6CEA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4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69EBF2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proofErr w:type="spellStart"/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SNc</w:t>
            </w:r>
            <w:proofErr w:type="spellEnd"/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 xml:space="preserve"> (n=15)</w:t>
            </w:r>
          </w:p>
        </w:tc>
      </w:tr>
      <w:tr w:rsidR="00515E56" w:rsidRPr="00AD6CEA" w14:paraId="55063D7F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B71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276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ML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259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DV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68A17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AP</w:t>
            </w:r>
          </w:p>
        </w:tc>
      </w:tr>
      <w:tr w:rsidR="00515E56" w:rsidRPr="00AD6CEA" w14:paraId="4D70C232" w14:textId="77777777" w:rsidTr="00F420A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1C0F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4D02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0C63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F07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7EB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ED87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00C9D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</w:tr>
      <w:tr w:rsidR="00515E56" w:rsidRPr="00AD6CEA" w14:paraId="4CF248F2" w14:textId="77777777" w:rsidTr="00F420AF">
        <w:trPr>
          <w:trHeight w:val="288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6C5DD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Firing Rate (Hz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96FC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014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2A6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97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5CC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454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DEBD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14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C517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699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1C153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145</w:t>
            </w:r>
          </w:p>
        </w:tc>
      </w:tr>
      <w:tr w:rsidR="00515E56" w:rsidRPr="00AD6CEA" w14:paraId="402DE53D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543CF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122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259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0D4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41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3B19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098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08AC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76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791D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3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D241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9052</w:t>
            </w:r>
          </w:p>
        </w:tc>
      </w:tr>
      <w:tr w:rsidR="00515E56" w:rsidRPr="00AD6CEA" w14:paraId="41FC35D9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0240F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CV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378D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244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0FD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44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690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6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D9D3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85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4FA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153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21428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6351</w:t>
            </w:r>
          </w:p>
        </w:tc>
      </w:tr>
      <w:tr w:rsidR="00515E56" w:rsidRPr="00AD6CEA" w14:paraId="5EF0F76E" w14:textId="77777777" w:rsidTr="00F420AF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A8E37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% Spikes in Burs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994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1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866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97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BAB7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17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D92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57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3209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47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17C0E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1162</w:t>
            </w:r>
          </w:p>
        </w:tc>
      </w:tr>
      <w:tr w:rsidR="00515E56" w:rsidRPr="00AD6CEA" w14:paraId="679309F3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28B3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  <w:tc>
          <w:tcPr>
            <w:tcW w:w="574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9350E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VTA (n=15)</w:t>
            </w:r>
          </w:p>
        </w:tc>
      </w:tr>
      <w:tr w:rsidR="00515E56" w:rsidRPr="00AD6CEA" w14:paraId="49CE4BB1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84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DFC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ML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6DF1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DV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C0AD8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AP</w:t>
            </w:r>
          </w:p>
        </w:tc>
      </w:tr>
      <w:tr w:rsidR="00515E56" w:rsidRPr="00AD6CEA" w14:paraId="54763AA4" w14:textId="77777777" w:rsidTr="00F420A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A6DC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0C6F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AEE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BC31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5E2C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8491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D8C9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p</w:t>
            </w:r>
          </w:p>
        </w:tc>
      </w:tr>
      <w:tr w:rsidR="00515E56" w:rsidRPr="00AD6CEA" w14:paraId="28717ECE" w14:textId="77777777" w:rsidTr="00F420AF">
        <w:trPr>
          <w:trHeight w:val="288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4869C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Firing Rate (Hz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F12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02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4C64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949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6428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318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257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288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961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23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9788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4478</w:t>
            </w:r>
          </w:p>
        </w:tc>
      </w:tr>
      <w:tr w:rsidR="00515E56" w:rsidRPr="00AD6CEA" w14:paraId="3F6DF843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A5B5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C18F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104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7F51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737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FD59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659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1EA4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1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5538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203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0FE71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5053</w:t>
            </w:r>
          </w:p>
        </w:tc>
      </w:tr>
      <w:tr w:rsidR="00515E56" w:rsidRPr="00AD6CEA" w14:paraId="02E5ADC8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9F98E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CV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A6E8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16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08E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963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0147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714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AA3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0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5E12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373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29AB3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2094</w:t>
            </w:r>
          </w:p>
        </w:tc>
      </w:tr>
      <w:tr w:rsidR="00515E56" w:rsidRPr="00AD6CEA" w14:paraId="74A535EE" w14:textId="77777777" w:rsidTr="00F420AF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882BC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% Spikes in Burs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3F2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171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0913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57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D713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436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BE1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13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FEB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663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7E9E8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135</w:t>
            </w:r>
          </w:p>
        </w:tc>
      </w:tr>
      <w:tr w:rsidR="00515E56" w:rsidRPr="00AD6CEA" w14:paraId="3BF35F43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E4B3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  <w:tc>
          <w:tcPr>
            <w:tcW w:w="574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DC569B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All (n=30)</w:t>
            </w:r>
          </w:p>
        </w:tc>
      </w:tr>
      <w:tr w:rsidR="00515E56" w:rsidRPr="00AD6CEA" w14:paraId="0144B671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25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49C9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ML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A31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DV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56E96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AP</w:t>
            </w:r>
          </w:p>
        </w:tc>
      </w:tr>
      <w:tr w:rsidR="00515E56" w:rsidRPr="00AD6CEA" w14:paraId="1523893D" w14:textId="77777777" w:rsidTr="00F420A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ABFF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302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174C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6AE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941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A8A4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0929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515E56" w:rsidRPr="00AD6CEA" w14:paraId="231593DB" w14:textId="77777777" w:rsidTr="00F420AF">
        <w:trPr>
          <w:trHeight w:val="288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4A46F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Firing Rate (Hz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DD7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193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E47C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35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37DF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422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4327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3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DA2D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326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7D43A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1111</w:t>
            </w:r>
          </w:p>
        </w:tc>
      </w:tr>
      <w:tr w:rsidR="00515E56" w:rsidRPr="00AD6CEA" w14:paraId="606ECBD1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609C9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1399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449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BB88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2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404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545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9E9D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0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B71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385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FCC55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570</w:t>
            </w:r>
          </w:p>
        </w:tc>
      </w:tr>
      <w:tr w:rsidR="00515E56" w:rsidRPr="00AD6CEA" w14:paraId="5C223A00" w14:textId="77777777" w:rsidTr="00F420AF">
        <w:trPr>
          <w:trHeight w:val="28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E0358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CV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087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40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40E7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4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B3F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491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C5BE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12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F5C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435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86832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0294</w:t>
            </w:r>
          </w:p>
        </w:tc>
      </w:tr>
      <w:tr w:rsidR="00515E56" w:rsidRPr="00AD6CEA" w14:paraId="05E592C0" w14:textId="77777777" w:rsidTr="00F420AF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80B50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b/>
                <w:bCs/>
                <w:sz w:val="20"/>
                <w:szCs w:val="20"/>
              </w:rPr>
              <w:t>% Spikes in Burs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B27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206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2DC4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322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63F6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-0.196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B133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347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F3C1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248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6011D" w14:textId="77777777" w:rsidR="00515E56" w:rsidRPr="00AD6CEA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AD6CEA">
              <w:rPr>
                <w:rFonts w:ascii="Myriad Pro" w:eastAsia="Times New Roman" w:hAnsi="Myriad Pro" w:cs="Times New Roman"/>
                <w:sz w:val="20"/>
                <w:szCs w:val="20"/>
              </w:rPr>
              <w:t>0.2302</w:t>
            </w:r>
          </w:p>
        </w:tc>
      </w:tr>
    </w:tbl>
    <w:p w14:paraId="38517DBE" w14:textId="5CB653C5" w:rsidR="00F327E4" w:rsidRPr="00AD6CEA" w:rsidRDefault="00F327E4">
      <w:pPr>
        <w:spacing w:before="0" w:after="200" w:line="276" w:lineRule="auto"/>
        <w:rPr>
          <w:rFonts w:ascii="Myriad Pro" w:hAnsi="Myriad Pro" w:cs="Times New Roman"/>
          <w:sz w:val="20"/>
          <w:szCs w:val="20"/>
        </w:rPr>
      </w:pPr>
    </w:p>
    <w:sectPr w:rsidR="00F327E4" w:rsidRPr="00AD6CE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0552E" w14:textId="77777777" w:rsidR="00712FAF" w:rsidRDefault="00712FAF" w:rsidP="00117666">
      <w:pPr>
        <w:spacing w:after="0"/>
      </w:pPr>
      <w:r>
        <w:separator/>
      </w:r>
    </w:p>
  </w:endnote>
  <w:endnote w:type="continuationSeparator" w:id="0">
    <w:p w14:paraId="7C6DB3C4" w14:textId="77777777" w:rsidR="00712FAF" w:rsidRDefault="00712F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9EB50" w14:textId="77777777" w:rsidR="00712FAF" w:rsidRDefault="00712FAF" w:rsidP="00117666">
      <w:pPr>
        <w:spacing w:after="0"/>
      </w:pPr>
      <w:r>
        <w:separator/>
      </w:r>
    </w:p>
  </w:footnote>
  <w:footnote w:type="continuationSeparator" w:id="0">
    <w:p w14:paraId="053795C5" w14:textId="77777777" w:rsidR="00712FAF" w:rsidRDefault="00712F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bU0MTM0MzEzNzNW0lEKTi0uzszPAykwqQUADkzyWSwAAAA="/>
  </w:docVars>
  <w:rsids>
    <w:rsidRoot w:val="00ED20B5"/>
    <w:rsid w:val="0001436A"/>
    <w:rsid w:val="00034304"/>
    <w:rsid w:val="00035434"/>
    <w:rsid w:val="00052A14"/>
    <w:rsid w:val="00077D53"/>
    <w:rsid w:val="000B30F8"/>
    <w:rsid w:val="000E41C2"/>
    <w:rsid w:val="00105FD9"/>
    <w:rsid w:val="00117666"/>
    <w:rsid w:val="001549D3"/>
    <w:rsid w:val="00160065"/>
    <w:rsid w:val="00177D84"/>
    <w:rsid w:val="002058AA"/>
    <w:rsid w:val="00221C13"/>
    <w:rsid w:val="00264843"/>
    <w:rsid w:val="00267D18"/>
    <w:rsid w:val="00274347"/>
    <w:rsid w:val="002868E2"/>
    <w:rsid w:val="002869C3"/>
    <w:rsid w:val="002936E4"/>
    <w:rsid w:val="002B4A57"/>
    <w:rsid w:val="002C74CA"/>
    <w:rsid w:val="003123F4"/>
    <w:rsid w:val="00321ACD"/>
    <w:rsid w:val="003544FB"/>
    <w:rsid w:val="003C4672"/>
    <w:rsid w:val="003D2F2D"/>
    <w:rsid w:val="00401590"/>
    <w:rsid w:val="00447801"/>
    <w:rsid w:val="00452E9C"/>
    <w:rsid w:val="004735C8"/>
    <w:rsid w:val="004947A6"/>
    <w:rsid w:val="004961FF"/>
    <w:rsid w:val="00515E56"/>
    <w:rsid w:val="00517A89"/>
    <w:rsid w:val="005250F2"/>
    <w:rsid w:val="00577FC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FAF"/>
    <w:rsid w:val="00714C50"/>
    <w:rsid w:val="00725A7D"/>
    <w:rsid w:val="007501BE"/>
    <w:rsid w:val="00790BB3"/>
    <w:rsid w:val="007C206C"/>
    <w:rsid w:val="007E3D9E"/>
    <w:rsid w:val="00817DD6"/>
    <w:rsid w:val="0083759F"/>
    <w:rsid w:val="00885156"/>
    <w:rsid w:val="008B3C04"/>
    <w:rsid w:val="009151AA"/>
    <w:rsid w:val="0093429D"/>
    <w:rsid w:val="00943573"/>
    <w:rsid w:val="00964134"/>
    <w:rsid w:val="00970F7D"/>
    <w:rsid w:val="00994A3D"/>
    <w:rsid w:val="009C2B12"/>
    <w:rsid w:val="00A174D9"/>
    <w:rsid w:val="00AA0A64"/>
    <w:rsid w:val="00AA4D24"/>
    <w:rsid w:val="00AB6715"/>
    <w:rsid w:val="00AD6CE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6E4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7E4"/>
    <w:rsid w:val="00F46900"/>
    <w:rsid w:val="00F61D89"/>
    <w:rsid w:val="00FC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ael Gatica</cp:lastModifiedBy>
  <cp:revision>8</cp:revision>
  <cp:lastPrinted>2013-10-03T12:51:00Z</cp:lastPrinted>
  <dcterms:created xsi:type="dcterms:W3CDTF">2021-08-31T00:51:00Z</dcterms:created>
  <dcterms:modified xsi:type="dcterms:W3CDTF">2021-11-02T13:35:00Z</dcterms:modified>
</cp:coreProperties>
</file>